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540EA" w14:textId="65AA5880" w:rsidR="00A071A0" w:rsidRPr="00A071A0" w:rsidRDefault="00A071A0" w:rsidP="00A071A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71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25D7D">
        <w:rPr>
          <w:rFonts w:ascii="Times New Roman" w:hAnsi="Times New Roman" w:cs="Times New Roman"/>
          <w:sz w:val="24"/>
          <w:szCs w:val="24"/>
          <w:lang w:val="en-US"/>
        </w:rPr>
        <w:t>1 Table</w:t>
      </w:r>
      <w:bookmarkStart w:id="0" w:name="_GoBack"/>
      <w:bookmarkEnd w:id="0"/>
      <w:r w:rsidRPr="00A071A0">
        <w:rPr>
          <w:rFonts w:ascii="Times New Roman" w:hAnsi="Times New Roman" w:cs="Times New Roman"/>
          <w:sz w:val="24"/>
          <w:szCs w:val="24"/>
          <w:lang w:val="en-US"/>
        </w:rPr>
        <w:t xml:space="preserve">. Questions to first-year students to ask about </w:t>
      </w:r>
      <w:r w:rsidR="00B61CAE">
        <w:rPr>
          <w:rFonts w:ascii="Times New Roman" w:hAnsi="Times New Roman" w:cs="Times New Roman"/>
          <w:sz w:val="24"/>
          <w:szCs w:val="24"/>
          <w:lang w:val="en-US"/>
        </w:rPr>
        <w:t>perceived</w:t>
      </w:r>
      <w:r w:rsidRPr="00A071A0">
        <w:rPr>
          <w:rFonts w:ascii="Times New Roman" w:hAnsi="Times New Roman" w:cs="Times New Roman"/>
          <w:sz w:val="24"/>
          <w:szCs w:val="24"/>
          <w:lang w:val="en-US"/>
        </w:rPr>
        <w:t xml:space="preserve"> barriers, health seeking behavior and sources of information about TB and HIV.   </w:t>
      </w:r>
    </w:p>
    <w:p w14:paraId="06383A10" w14:textId="77777777" w:rsidR="00A071A0" w:rsidRPr="00C73F51" w:rsidRDefault="00A071A0" w:rsidP="00A071A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5052"/>
      </w:tblGrid>
      <w:tr w:rsidR="00A071A0" w:rsidRPr="00DE3EAA" w14:paraId="711E32FF" w14:textId="77777777" w:rsidTr="00ED2931">
        <w:tc>
          <w:tcPr>
            <w:tcW w:w="3964" w:type="dxa"/>
            <w:shd w:val="clear" w:color="auto" w:fill="BFBFBF" w:themeFill="background1" w:themeFillShade="BF"/>
          </w:tcPr>
          <w:p w14:paraId="36181E40" w14:textId="77777777" w:rsidR="00A071A0" w:rsidRPr="00C73F51" w:rsidRDefault="00A071A0" w:rsidP="00ED2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3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uestion</w:t>
            </w:r>
          </w:p>
        </w:tc>
        <w:tc>
          <w:tcPr>
            <w:tcW w:w="5052" w:type="dxa"/>
            <w:shd w:val="clear" w:color="auto" w:fill="BFBFBF" w:themeFill="background1" w:themeFillShade="BF"/>
          </w:tcPr>
          <w:p w14:paraId="564D5E0E" w14:textId="77777777" w:rsidR="00A071A0" w:rsidRPr="00C73F51" w:rsidRDefault="00A071A0" w:rsidP="00ED293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73F5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ptions </w:t>
            </w:r>
          </w:p>
        </w:tc>
      </w:tr>
      <w:tr w:rsidR="00A071A0" w:rsidRPr="00DE3EAA" w14:paraId="4B0A64AB" w14:textId="77777777" w:rsidTr="00ED2931">
        <w:tc>
          <w:tcPr>
            <w:tcW w:w="3964" w:type="dxa"/>
          </w:tcPr>
          <w:p w14:paraId="2E9760C4" w14:textId="77777777" w:rsidR="00A071A0" w:rsidRPr="00DE3EAA" w:rsidRDefault="00A071A0" w:rsidP="00A071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Where would you go to access services first?  </w:t>
            </w:r>
          </w:p>
        </w:tc>
        <w:tc>
          <w:tcPr>
            <w:tcW w:w="5052" w:type="dxa"/>
          </w:tcPr>
          <w:p w14:paraId="00680A10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ublic hospital</w:t>
            </w:r>
          </w:p>
          <w:p w14:paraId="3256A68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ublic health center</w:t>
            </w:r>
          </w:p>
          <w:p w14:paraId="413F9B61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rivate clinic</w:t>
            </w:r>
          </w:p>
          <w:p w14:paraId="4038B6A6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Grocery store / vendor</w:t>
            </w:r>
          </w:p>
          <w:p w14:paraId="5AC3D30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Traditional healer</w:t>
            </w:r>
          </w:p>
          <w:p w14:paraId="25845DE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Spiritual healer</w:t>
            </w:r>
          </w:p>
          <w:p w14:paraId="6213725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rivate doctor (e.g. General Practitioner)</w:t>
            </w:r>
          </w:p>
          <w:p w14:paraId="1F170E8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Mission hospital</w:t>
            </w:r>
          </w:p>
          <w:p w14:paraId="529572D0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ampus clinic</w:t>
            </w:r>
          </w:p>
          <w:p w14:paraId="4A62759F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Other (specify) ____________</w:t>
            </w:r>
          </w:p>
          <w:p w14:paraId="3E47295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</w:tc>
      </w:tr>
      <w:tr w:rsidR="00A071A0" w:rsidRPr="00DE3EAA" w14:paraId="48214151" w14:textId="77777777" w:rsidTr="00ED2931">
        <w:tc>
          <w:tcPr>
            <w:tcW w:w="3964" w:type="dxa"/>
          </w:tcPr>
          <w:p w14:paraId="68C4E170" w14:textId="77777777" w:rsidR="00A071A0" w:rsidRPr="00DE3EAA" w:rsidRDefault="00A071A0" w:rsidP="00A071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What would stop you from seeking health care for TB / HIV at your nearest health center?  </w:t>
            </w:r>
          </w:p>
        </w:tc>
        <w:tc>
          <w:tcPr>
            <w:tcW w:w="5052" w:type="dxa"/>
          </w:tcPr>
          <w:p w14:paraId="6409866A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5C766C98" w14:textId="77777777" w:rsidR="00A071A0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ost of care</w:t>
            </w:r>
          </w:p>
          <w:p w14:paraId="4630E620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iting time </w:t>
            </w:r>
          </w:p>
          <w:p w14:paraId="5CF92A7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Lack of sufficient information</w:t>
            </w:r>
          </w:p>
          <w:p w14:paraId="5DDF3D6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Accessibility (distance)</w:t>
            </w:r>
          </w:p>
          <w:p w14:paraId="58442D6D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Attitude of health workers</w:t>
            </w:r>
          </w:p>
          <w:p w14:paraId="4A8F9C98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Medicines out of stock</w:t>
            </w:r>
          </w:p>
          <w:p w14:paraId="02773F93" w14:textId="1B96FB60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an’t leave</w:t>
            </w:r>
            <w:r w:rsidR="00807486">
              <w:rPr>
                <w:rFonts w:ascii="Times New Roman" w:hAnsi="Times New Roman" w:cs="Times New Roman"/>
                <w:sz w:val="20"/>
                <w:szCs w:val="20"/>
              </w:rPr>
              <w:t>/stay away from</w:t>
            </w: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  <w:p w14:paraId="33CEA167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Difficulties in language expressions</w:t>
            </w:r>
          </w:p>
          <w:p w14:paraId="1912AC56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Fear of finding out</w:t>
            </w:r>
          </w:p>
          <w:p w14:paraId="7C6A2765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Stigma </w:t>
            </w:r>
          </w:p>
          <w:p w14:paraId="0F764AD3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Other (specify) ____________</w:t>
            </w:r>
          </w:p>
        </w:tc>
      </w:tr>
      <w:tr w:rsidR="00A071A0" w:rsidRPr="00DE3EAA" w14:paraId="5D0C632F" w14:textId="77777777" w:rsidTr="00ED2931">
        <w:tc>
          <w:tcPr>
            <w:tcW w:w="3964" w:type="dxa"/>
          </w:tcPr>
          <w:p w14:paraId="3ED390E6" w14:textId="77777777" w:rsidR="00A071A0" w:rsidRPr="00DE3EAA" w:rsidRDefault="00A071A0" w:rsidP="00A071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To visit the clinic / health care facility, I would have to    </w:t>
            </w:r>
          </w:p>
        </w:tc>
        <w:tc>
          <w:tcPr>
            <w:tcW w:w="5052" w:type="dxa"/>
          </w:tcPr>
          <w:p w14:paraId="556AA48A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77372BEE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ay a fee at the clinic</w:t>
            </w:r>
          </w:p>
          <w:p w14:paraId="1A9D3596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Pay to travel </w:t>
            </w:r>
          </w:p>
          <w:p w14:paraId="1C1D732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Spend a night away from home</w:t>
            </w:r>
          </w:p>
          <w:p w14:paraId="30D7EA86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Spend a day away from lectures</w:t>
            </w:r>
          </w:p>
          <w:p w14:paraId="664CEF78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Pay someone to take over my tasks</w:t>
            </w:r>
          </w:p>
          <w:p w14:paraId="308BB1CD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Visit the clinic more than once a month</w:t>
            </w:r>
          </w:p>
          <w:p w14:paraId="7A30CBD4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Other (specify) ____________</w:t>
            </w:r>
          </w:p>
          <w:p w14:paraId="3D08735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083E6744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</w:tc>
      </w:tr>
      <w:tr w:rsidR="00A071A0" w:rsidRPr="00DE3EAA" w14:paraId="78CB037F" w14:textId="77777777" w:rsidTr="00ED2931">
        <w:tc>
          <w:tcPr>
            <w:tcW w:w="3964" w:type="dxa"/>
          </w:tcPr>
          <w:p w14:paraId="3F45E6DA" w14:textId="77777777" w:rsidR="00A071A0" w:rsidRPr="00DE3EAA" w:rsidRDefault="00A071A0" w:rsidP="00A071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How would you get to a health care facility?   </w:t>
            </w:r>
          </w:p>
        </w:tc>
        <w:tc>
          <w:tcPr>
            <w:tcW w:w="5052" w:type="dxa"/>
          </w:tcPr>
          <w:p w14:paraId="77B61ECC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20C85DA4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Walk</w:t>
            </w:r>
          </w:p>
          <w:p w14:paraId="41BD14D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ommuter taxi</w:t>
            </w:r>
          </w:p>
          <w:p w14:paraId="0DD5B27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ab</w:t>
            </w:r>
          </w:p>
          <w:p w14:paraId="5A2CF6DE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14:paraId="0A0788D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Other (specify) ____________</w:t>
            </w:r>
          </w:p>
          <w:p w14:paraId="5E19E3BE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2242D3F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Refuse to answer </w:t>
            </w:r>
          </w:p>
        </w:tc>
      </w:tr>
      <w:tr w:rsidR="00A071A0" w:rsidRPr="00DE3EAA" w14:paraId="0995157D" w14:textId="77777777" w:rsidTr="00ED2931">
        <w:tc>
          <w:tcPr>
            <w:tcW w:w="3964" w:type="dxa"/>
          </w:tcPr>
          <w:p w14:paraId="1F520BA3" w14:textId="77777777" w:rsidR="00A071A0" w:rsidRPr="00DE3EAA" w:rsidRDefault="00A071A0" w:rsidP="00A071A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318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 xml:space="preserve">From what sources do you get information about TB / HIV? </w:t>
            </w:r>
          </w:p>
        </w:tc>
        <w:tc>
          <w:tcPr>
            <w:tcW w:w="5052" w:type="dxa"/>
          </w:tcPr>
          <w:p w14:paraId="2995204B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590499F0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/</w:t>
            </w: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health center</w:t>
            </w:r>
          </w:p>
          <w:p w14:paraId="20926AF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</w:p>
          <w:p w14:paraId="2C1EA3AE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Village headman</w:t>
            </w:r>
          </w:p>
          <w:p w14:paraId="2E7A2028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ommunity-based organizations</w:t>
            </w:r>
          </w:p>
          <w:p w14:paraId="1E305F1F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</w:p>
          <w:p w14:paraId="40BDF1C4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  <w:p w14:paraId="51F0CD4F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Newspapers</w:t>
            </w:r>
          </w:p>
          <w:p w14:paraId="1E013920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  <w:p w14:paraId="2FF949E8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Other (specify) ____________</w:t>
            </w:r>
          </w:p>
        </w:tc>
      </w:tr>
      <w:tr w:rsidR="00A071A0" w:rsidRPr="00DE3EAA" w14:paraId="44F2E10F" w14:textId="77777777" w:rsidTr="00ED2931">
        <w:tc>
          <w:tcPr>
            <w:tcW w:w="3964" w:type="dxa"/>
          </w:tcPr>
          <w:p w14:paraId="37660579" w14:textId="77777777" w:rsidR="00A071A0" w:rsidRPr="001D2062" w:rsidRDefault="00A071A0" w:rsidP="00ED2931">
            <w:pPr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 w:rsidRPr="001D20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here would you prefer to get information about HIV from? </w:t>
            </w:r>
          </w:p>
        </w:tc>
        <w:tc>
          <w:tcPr>
            <w:tcW w:w="5052" w:type="dxa"/>
          </w:tcPr>
          <w:p w14:paraId="5FECBB1D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17D31E4E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/</w:t>
            </w: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health center</w:t>
            </w:r>
          </w:p>
          <w:p w14:paraId="193E56DA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</w:p>
          <w:p w14:paraId="0796ABB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Village headman</w:t>
            </w:r>
          </w:p>
          <w:p w14:paraId="3A470A2A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ommunity-based organizations</w:t>
            </w:r>
          </w:p>
          <w:p w14:paraId="525DAFF1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</w:p>
          <w:p w14:paraId="6F33A3B7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  <w:p w14:paraId="2B1C844A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Newspapers</w:t>
            </w:r>
          </w:p>
          <w:p w14:paraId="000BD870" w14:textId="77777777" w:rsidR="00A071A0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  <w:p w14:paraId="617AF416" w14:textId="77777777" w:rsidR="00A071A0" w:rsidRPr="00C73F51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(specify) ____________</w:t>
            </w:r>
          </w:p>
        </w:tc>
      </w:tr>
      <w:tr w:rsidR="00A071A0" w:rsidRPr="00DE3EAA" w14:paraId="6901939E" w14:textId="77777777" w:rsidTr="00ED2931">
        <w:tc>
          <w:tcPr>
            <w:tcW w:w="3964" w:type="dxa"/>
          </w:tcPr>
          <w:p w14:paraId="34B0E799" w14:textId="77777777" w:rsidR="00A071A0" w:rsidRPr="001D2062" w:rsidRDefault="00A071A0" w:rsidP="00ED2931">
            <w:pPr>
              <w:ind w:left="318" w:hanging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1D20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Where would you prefer to get information about TB from? </w:t>
            </w:r>
          </w:p>
        </w:tc>
        <w:tc>
          <w:tcPr>
            <w:tcW w:w="5052" w:type="dxa"/>
          </w:tcPr>
          <w:p w14:paraId="01B1A8AF" w14:textId="77777777" w:rsidR="00A071A0" w:rsidRPr="00C73F51" w:rsidRDefault="00A071A0" w:rsidP="00ED29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F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choose all that apply)</w:t>
            </w:r>
          </w:p>
          <w:p w14:paraId="17A0FBB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linic / health center</w:t>
            </w:r>
          </w:p>
          <w:p w14:paraId="15E599E4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Family members</w:t>
            </w:r>
          </w:p>
          <w:p w14:paraId="244D745B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Village headman</w:t>
            </w:r>
          </w:p>
          <w:p w14:paraId="4A758732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Community-based organizations</w:t>
            </w:r>
          </w:p>
          <w:p w14:paraId="19D07597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</w:p>
          <w:p w14:paraId="6D3BCEF6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Television</w:t>
            </w:r>
          </w:p>
          <w:p w14:paraId="2A7F9A8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Newspapers</w:t>
            </w:r>
          </w:p>
          <w:p w14:paraId="7C58A4FA" w14:textId="77777777" w:rsidR="00A071A0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Internet</w:t>
            </w:r>
          </w:p>
          <w:p w14:paraId="6FBE0CE5" w14:textId="77777777" w:rsidR="00A071A0" w:rsidRPr="00C73F51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(specify) ____________</w:t>
            </w:r>
          </w:p>
        </w:tc>
      </w:tr>
      <w:tr w:rsidR="00A071A0" w:rsidRPr="00DE3EAA" w14:paraId="4674B55D" w14:textId="77777777" w:rsidTr="00ED2931">
        <w:tc>
          <w:tcPr>
            <w:tcW w:w="3964" w:type="dxa"/>
          </w:tcPr>
          <w:p w14:paraId="7C88F9EC" w14:textId="77777777" w:rsidR="00A071A0" w:rsidRPr="00715BDE" w:rsidRDefault="00A071A0" w:rsidP="00ED2931">
            <w:pPr>
              <w:ind w:left="318" w:hanging="31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15B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If you had a severe cough, night sweats or weight loss would you seek health services? </w:t>
            </w:r>
          </w:p>
        </w:tc>
        <w:tc>
          <w:tcPr>
            <w:tcW w:w="5052" w:type="dxa"/>
          </w:tcPr>
          <w:p w14:paraId="2DE8D7A9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8A62ADC" w14:textId="77777777" w:rsidR="00A071A0" w:rsidRPr="00DE3EAA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9C72A29" w14:textId="77777777" w:rsidR="00A071A0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  <w:p w14:paraId="68A96AD7" w14:textId="77777777" w:rsidR="00A071A0" w:rsidRPr="00C73F51" w:rsidRDefault="00A071A0" w:rsidP="00A071A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</w:tc>
      </w:tr>
      <w:tr w:rsidR="00B61CAE" w:rsidRPr="00DE3EAA" w14:paraId="2ECEAE2F" w14:textId="77777777" w:rsidTr="00B61CAE">
        <w:trPr>
          <w:trHeight w:val="1975"/>
        </w:trPr>
        <w:tc>
          <w:tcPr>
            <w:tcW w:w="3964" w:type="dxa"/>
          </w:tcPr>
          <w:p w14:paraId="1374F8FE" w14:textId="718F151A" w:rsidR="00B61CAE" w:rsidRPr="00B61CAE" w:rsidRDefault="00B61CAE" w:rsidP="00B61CAE">
            <w:pPr>
              <w:ind w:left="318" w:hanging="31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9.  </w:t>
            </w:r>
            <w:r w:rsidRPr="00B61CAE">
              <w:rPr>
                <w:rFonts w:ascii="Times New Roman" w:hAnsi="Times New Roman" w:cs="Times New Roman"/>
                <w:sz w:val="20"/>
              </w:rPr>
              <w:t>When was the last time you went to the health centre/clinic</w:t>
            </w:r>
            <w:r>
              <w:rPr>
                <w:rFonts w:ascii="Times New Roman" w:hAnsi="Times New Roman" w:cs="Times New Roman"/>
                <w:sz w:val="20"/>
              </w:rPr>
              <w:t xml:space="preserve">? </w:t>
            </w:r>
          </w:p>
        </w:tc>
        <w:tc>
          <w:tcPr>
            <w:tcW w:w="5052" w:type="dxa"/>
          </w:tcPr>
          <w:p w14:paraId="206FCB7A" w14:textId="30C32F6F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Past week</w:t>
            </w:r>
          </w:p>
          <w:p w14:paraId="3CF34B05" w14:textId="0088BB5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a week but less than one </w:t>
            </w: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  <w:p w14:paraId="029B11AF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More than 1 month but less than 6 mo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s</w:t>
            </w:r>
          </w:p>
          <w:p w14:paraId="7307D4EA" w14:textId="5FB2396C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More than 6 months but less than a year</w:t>
            </w:r>
          </w:p>
          <w:p w14:paraId="22DC8B65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More than a year ago</w:t>
            </w:r>
          </w:p>
          <w:p w14:paraId="1AFC8991" w14:textId="52A6B072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  <w:p w14:paraId="0A468FB9" w14:textId="77777777" w:rsidR="00B61CAE" w:rsidRPr="00DE3EAA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0980D742" w14:textId="50045E69" w:rsidR="00B61CAE" w:rsidRP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</w:tc>
      </w:tr>
      <w:tr w:rsidR="00B61CAE" w:rsidRPr="00DE3EAA" w14:paraId="2DA61562" w14:textId="77777777" w:rsidTr="00B61CAE">
        <w:trPr>
          <w:trHeight w:val="1975"/>
        </w:trPr>
        <w:tc>
          <w:tcPr>
            <w:tcW w:w="3964" w:type="dxa"/>
          </w:tcPr>
          <w:p w14:paraId="39C0BE99" w14:textId="24419B1C" w:rsidR="00B61CAE" w:rsidRDefault="00B61CAE" w:rsidP="00B61CAE">
            <w:pPr>
              <w:ind w:left="318" w:hanging="31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0. </w:t>
            </w:r>
            <w:r w:rsidRPr="00B61CAE">
              <w:rPr>
                <w:rFonts w:ascii="Times New Roman" w:hAnsi="Times New Roman" w:cs="Times New Roman"/>
                <w:sz w:val="20"/>
              </w:rPr>
              <w:t>Why did you go to the clinic the last time?</w:t>
            </w:r>
          </w:p>
        </w:tc>
        <w:tc>
          <w:tcPr>
            <w:tcW w:w="5052" w:type="dxa"/>
          </w:tcPr>
          <w:p w14:paraId="16428EB5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I took my child</w:t>
            </w:r>
          </w:p>
          <w:p w14:paraId="72470994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 xml:space="preserve"> went for family planning</w:t>
            </w:r>
          </w:p>
          <w:p w14:paraId="20EDE8F2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I went for antenatal care</w:t>
            </w:r>
          </w:p>
          <w:p w14:paraId="7FAF92D3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I went because I was sick</w:t>
            </w:r>
          </w:p>
          <w:p w14:paraId="0B5522B8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>I went for HIV testing</w:t>
            </w:r>
          </w:p>
          <w:p w14:paraId="064C8788" w14:textId="1ECCCDD6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ent to pick up my medication</w:t>
            </w:r>
          </w:p>
          <w:p w14:paraId="742742BD" w14:textId="77777777" w:rsid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1CAE">
              <w:rPr>
                <w:rFonts w:ascii="Times New Roman" w:hAnsi="Times New Roman" w:cs="Times New Roman"/>
                <w:sz w:val="20"/>
                <w:szCs w:val="20"/>
              </w:rPr>
              <w:t xml:space="preserve">Others (specify) ________________  </w:t>
            </w:r>
          </w:p>
          <w:p w14:paraId="5B169068" w14:textId="77777777" w:rsidR="00B61CAE" w:rsidRPr="00DE3EAA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Don’t know</w:t>
            </w:r>
          </w:p>
          <w:p w14:paraId="325CD00B" w14:textId="0BAEDABF" w:rsidR="00B61CAE" w:rsidRPr="00B61CAE" w:rsidRDefault="00B61CAE" w:rsidP="00B61CAE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E3EAA">
              <w:rPr>
                <w:rFonts w:ascii="Times New Roman" w:hAnsi="Times New Roman" w:cs="Times New Roman"/>
                <w:sz w:val="20"/>
                <w:szCs w:val="20"/>
              </w:rPr>
              <w:t>Refuse to answer</w:t>
            </w:r>
          </w:p>
        </w:tc>
      </w:tr>
    </w:tbl>
    <w:p w14:paraId="065E82E9" w14:textId="77777777" w:rsidR="00A071A0" w:rsidRPr="00FA00C6" w:rsidRDefault="00A071A0" w:rsidP="00A071A0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00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                 </w:t>
      </w:r>
    </w:p>
    <w:p w14:paraId="72D0DB1D" w14:textId="77777777" w:rsidR="00F72CA3" w:rsidRDefault="00F72CA3"/>
    <w:sectPr w:rsidR="00F72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85968"/>
    <w:multiLevelType w:val="hybridMultilevel"/>
    <w:tmpl w:val="5CEAF206"/>
    <w:lvl w:ilvl="0" w:tplc="4F54D78E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5F511F"/>
    <w:multiLevelType w:val="hybridMultilevel"/>
    <w:tmpl w:val="4FEA168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CE0E7C"/>
    <w:multiLevelType w:val="hybridMultilevel"/>
    <w:tmpl w:val="833C0A4C"/>
    <w:lvl w:ilvl="0" w:tplc="8BEEC5B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1A0"/>
    <w:rsid w:val="00102E76"/>
    <w:rsid w:val="00124A87"/>
    <w:rsid w:val="00144188"/>
    <w:rsid w:val="002B64AE"/>
    <w:rsid w:val="003928C0"/>
    <w:rsid w:val="003A76F7"/>
    <w:rsid w:val="004334D5"/>
    <w:rsid w:val="006B25A0"/>
    <w:rsid w:val="006B47F3"/>
    <w:rsid w:val="006D04AD"/>
    <w:rsid w:val="007B5974"/>
    <w:rsid w:val="00807486"/>
    <w:rsid w:val="00925D7D"/>
    <w:rsid w:val="00A071A0"/>
    <w:rsid w:val="00A639EC"/>
    <w:rsid w:val="00B61CAE"/>
    <w:rsid w:val="00B83E46"/>
    <w:rsid w:val="00C445B9"/>
    <w:rsid w:val="00D47A68"/>
    <w:rsid w:val="00F72CA3"/>
    <w:rsid w:val="00FB4B7B"/>
    <w:rsid w:val="00FC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8EE903"/>
  <w15:chartTrackingRefBased/>
  <w15:docId w15:val="{F3FCCD1D-0911-4BC2-8368-AB2A134A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71A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71A0"/>
    <w:pPr>
      <w:spacing w:line="25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A07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71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1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1A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1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1A0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Evans</dc:creator>
  <cp:keywords/>
  <dc:description/>
  <cp:lastModifiedBy>Denise Evans</cp:lastModifiedBy>
  <cp:revision>2</cp:revision>
  <cp:lastPrinted>2020-05-19T16:03:00Z</cp:lastPrinted>
  <dcterms:created xsi:type="dcterms:W3CDTF">2021-01-06T14:11:00Z</dcterms:created>
  <dcterms:modified xsi:type="dcterms:W3CDTF">2021-01-06T14:11:00Z</dcterms:modified>
</cp:coreProperties>
</file>